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3E" w:rsidRDefault="00E370E4" w:rsidP="00BE06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0675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BD1173" w:rsidRPr="00BE0675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BE0675" w:rsidRPr="00BE0675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BE0675">
        <w:rPr>
          <w:rFonts w:ascii="Times New Roman" w:hAnsi="Times New Roman" w:cs="Times New Roman"/>
          <w:sz w:val="24"/>
          <w:szCs w:val="24"/>
          <w:lang w:val="en-GB"/>
        </w:rPr>
        <w:t xml:space="preserve">:  </w:t>
      </w:r>
      <w:r w:rsidR="00BD1173" w:rsidRPr="00BE0675">
        <w:rPr>
          <w:rFonts w:ascii="Times New Roman" w:hAnsi="Times New Roman" w:cs="Times New Roman"/>
          <w:sz w:val="24"/>
          <w:szCs w:val="24"/>
          <w:lang w:val="en-GB"/>
        </w:rPr>
        <w:t>Chemical analyses of unused mineral and organic growing medium (n=10)</w:t>
      </w:r>
      <w:r w:rsidR="00FF7C83" w:rsidRPr="00BE067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E13307" w:rsidRPr="00BE0675" w:rsidRDefault="00FF7C83" w:rsidP="00BE06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0675">
        <w:rPr>
          <w:rFonts w:ascii="Times New Roman" w:hAnsi="Times New Roman" w:cs="Times New Roman"/>
          <w:sz w:val="24"/>
          <w:szCs w:val="24"/>
          <w:lang w:val="en-GB"/>
        </w:rPr>
        <w:t xml:space="preserve">NS= not significantly different. </w:t>
      </w:r>
      <w:r w:rsidR="003231C0">
        <w:rPr>
          <w:rFonts w:ascii="Times New Roman" w:hAnsi="Times New Roman" w:cs="Times New Roman"/>
          <w:sz w:val="24"/>
          <w:szCs w:val="24"/>
          <w:lang w:val="en-GB"/>
        </w:rPr>
        <w:t>P= (</w:t>
      </w:r>
      <w:r w:rsidR="00E81D3E">
        <w:rPr>
          <w:rFonts w:ascii="Times New Roman" w:hAnsi="Times New Roman" w:cs="Times New Roman"/>
          <w:sz w:val="24"/>
          <w:szCs w:val="24"/>
          <w:lang w:val="en-GB"/>
        </w:rPr>
        <w:t>α &lt;0.05</w:t>
      </w:r>
      <w:r w:rsidR="003231C0">
        <w:rPr>
          <w:rFonts w:ascii="Times New Roman" w:hAnsi="Times New Roman" w:cs="Times New Roman"/>
          <w:sz w:val="24"/>
          <w:szCs w:val="24"/>
          <w:lang w:val="en-GB"/>
        </w:rPr>
        <w:t>)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279"/>
        <w:gridCol w:w="3260"/>
        <w:gridCol w:w="1134"/>
      </w:tblGrid>
      <w:tr w:rsidR="00BD1173" w:rsidRPr="00BE0675" w:rsidTr="00207EE9">
        <w:tc>
          <w:tcPr>
            <w:tcW w:w="3775" w:type="dxa"/>
            <w:vMerge w:val="restart"/>
            <w:tcBorders>
              <w:right w:val="nil"/>
            </w:tcBorders>
            <w:vAlign w:val="center"/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539" w:type="dxa"/>
            <w:gridSpan w:val="2"/>
            <w:tcBorders>
              <w:left w:val="nil"/>
              <w:right w:val="nil"/>
            </w:tcBorders>
            <w:vAlign w:val="center"/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Growing medium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D1173" w:rsidRPr="00BE0675" w:rsidTr="00B7364A">
        <w:tc>
          <w:tcPr>
            <w:tcW w:w="3775" w:type="dxa"/>
            <w:vMerge/>
            <w:tcBorders>
              <w:bottom w:val="single" w:sz="4" w:space="0" w:color="auto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Mineral growing medium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Organic growing medium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73" w:rsidRPr="00BE0675" w:rsidTr="00B7364A">
        <w:tc>
          <w:tcPr>
            <w:tcW w:w="3775" w:type="dxa"/>
            <w:tcBorders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pH(H2O)</w:t>
            </w:r>
          </w:p>
        </w:tc>
        <w:tc>
          <w:tcPr>
            <w:tcW w:w="3279" w:type="dxa"/>
            <w:tcBorders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6.30 ± 0.18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4.40 ± 0.1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Conductivity (µS/cm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20.09 ± 1.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90.63 ± 2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rganic nitrogen (mg N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2.13 ± 2.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0.32 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FF7C8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ammonia nitrogen (mg N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1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0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ite (mg N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ate (mg N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78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rous (mg P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3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51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 (mg K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2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2.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3.7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3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(mg Ca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2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14.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4.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2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sium (mg Mg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2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1.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.7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phate (mg S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28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2.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8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(mg Na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0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1.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.75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ide (mg Cl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42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.8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2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bottom w:val="nil"/>
              <w:right w:val="nil"/>
            </w:tcBorders>
          </w:tcPr>
          <w:p w:rsidR="00BD1173" w:rsidRPr="00BE0675" w:rsidRDefault="00FF7C8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on (mg F</w:t>
            </w:r>
            <w:r w:rsidR="00BD1173"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/l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13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D1173" w:rsidRPr="00BE0675" w:rsidTr="00B7364A">
        <w:tc>
          <w:tcPr>
            <w:tcW w:w="3775" w:type="dxa"/>
            <w:tcBorders>
              <w:top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ganese (mg </w:t>
            </w:r>
            <w:proofErr w:type="spellStart"/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  <w:proofErr w:type="spellEnd"/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3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BD1173" w:rsidRPr="00BE0675" w:rsidRDefault="00BD1173" w:rsidP="00BE06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0 </w:t>
            </w: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± 0.1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BD1173" w:rsidRPr="00BE0675" w:rsidRDefault="00BD1173" w:rsidP="00BE06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67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BD1173" w:rsidRPr="00BE0675" w:rsidRDefault="00BD1173" w:rsidP="00BE067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833E4" w:rsidRDefault="00A833E4" w:rsidP="00BE0675">
      <w:pPr>
        <w:rPr>
          <w:lang w:val="en-GB"/>
        </w:rPr>
      </w:pPr>
    </w:p>
    <w:sectPr w:rsidR="00A833E4" w:rsidSect="006F4217">
      <w:pgSz w:w="17840" w:h="16840" w:orient="landscape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246"/>
    <w:rsid w:val="00207EE9"/>
    <w:rsid w:val="002268E0"/>
    <w:rsid w:val="003231C0"/>
    <w:rsid w:val="003B4F93"/>
    <w:rsid w:val="00420F3A"/>
    <w:rsid w:val="00483090"/>
    <w:rsid w:val="005A0DD5"/>
    <w:rsid w:val="0065691B"/>
    <w:rsid w:val="007954AB"/>
    <w:rsid w:val="00993773"/>
    <w:rsid w:val="00A833E4"/>
    <w:rsid w:val="00B7364A"/>
    <w:rsid w:val="00BD1173"/>
    <w:rsid w:val="00BE0675"/>
    <w:rsid w:val="00E13307"/>
    <w:rsid w:val="00E370E4"/>
    <w:rsid w:val="00E45E5F"/>
    <w:rsid w:val="00E81D3E"/>
    <w:rsid w:val="00EE7AEA"/>
    <w:rsid w:val="00F02374"/>
    <w:rsid w:val="00F22246"/>
    <w:rsid w:val="00FA25A5"/>
    <w:rsid w:val="00FF76E9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03BE2F-4BA5-473C-8753-DFD6A7A20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ltracom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</dc:creator>
  <cp:lastModifiedBy>Oliver Grunert</cp:lastModifiedBy>
  <cp:revision>14</cp:revision>
  <dcterms:created xsi:type="dcterms:W3CDTF">2014-09-03T19:47:00Z</dcterms:created>
  <dcterms:modified xsi:type="dcterms:W3CDTF">2016-02-10T21:28:00Z</dcterms:modified>
</cp:coreProperties>
</file>